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it-IT"/>
        </w:rPr>
        <w:t>ARIES collaborative group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errymartines@virgili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wspmrowe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elmysabry2097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ararda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ujali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orenzo.cobianchi@unipv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negoiionut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yasinkara32@windowslive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pe1984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fr-FR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elie.chouillard@ght-yvelinesnord.f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ciej.waledziak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oky@brunet.bn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e-DE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asschneck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ahkink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ovenishbain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telonakos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uropodda@y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ndreapicchett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eroux@unict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francesco.forfori@unip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useppe.brisinda@policlinicogemell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ina.troian@asugi.sanita.fvg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claudiacristina.lopesmoreira@osakidetza.eus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fr-FR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mihail_slavchev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alomone.disaveri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alitvin39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oushif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justin.davies@addenbrookes.nhs.uk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tefanoro1970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iagiopicard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caxiaogomes@gmail.b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ladimirkhokh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nl-NL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andee@usm.my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_smahmud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e-DE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asschneck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ichadmigm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massalou.d@chu-nice.f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inuzzip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e-DE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martin.reichert@chiru.med.uni-giessen.de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Tadeja.pintar@kclj.si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e-DE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walt@biff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ri.leppaniemi@hus.fi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ika.ukkonen@fimnet.fi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eandros93@hotmail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nl-NL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aagumb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narkevichart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arkokraljik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eandros93@hotmail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roland.croner@med.ovgu.de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buhilal9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dgardlozada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leix.martinez.perez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ciancidoc1@virgili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cpugh@stanford.edu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abismed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achabayovmahir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fabuzidan@uaeu.ac.ae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ucamilone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kobeyoshir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ostastseko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federico.coccolin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co.vito.marin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.tomadze@tsmu.edu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ugustin.goran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ntonio.pesce@ausl.fe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teresaperra199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lberto.porcu.1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ahmedsaeed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ina.valente@unipr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dam.peckham-cooper@nhs.ne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ike_truitt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ebebeb21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rcalu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.giorgiogiraud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rythrokim@paik.ac.k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ssimosartell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francesco_roscio@yaho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ukas_widmer@bluewin.ch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nikolaospararas@yahoo.g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esire.pantalone@unif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co.ceresoli89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hardcastle@ukzn.ac.za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rsydorchuk@bsmu.edu.ua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iego.sasia@hotmail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mrdemirli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imone.garg27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ozmenmm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lconchelgag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usina.anamari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eroux@unict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useppe.brisinda@policlinicogemell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anmaria.casonipattacin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efstratia.bail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fr-FR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tousur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lessio.giordano8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lessiovolpicelli94321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ohamed.elbahnaswy@med.tanta.edu.eg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majorpiotr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rpadpanyk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andra_dios89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tasisnikolao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ofiabecks@yahoo.g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papadoliop@outlook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irginia.dm.87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useppe.brisinda@policlinicogemell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s-ES_tradnl"/>
        </w:rPr>
      </w:pPr>
      <w:r>
        <w:rPr>
          <w:rFonts w:ascii="Times New Roman" w:hAnsi="Times New Roman"/>
          <w:sz w:val="24"/>
          <w:szCs w:val="24"/>
          <w:rtl w:val="0"/>
          <w:lang w:val="es-ES_tradnl"/>
        </w:rPr>
        <w:t>alfiejose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cvdnc@unife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spirosgdeli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machair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fabriziod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oknarfmulita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mregonullu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ichele.ammendola@unicz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omeryalkin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omenicovita94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erhatmeric83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cvdnc@unife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mandashabana1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uropodda@y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robert.sawyer@med.wmich.edu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nl-NL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akpal.jnmc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zdemetr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s-ES_tradnl"/>
        </w:rPr>
      </w:pPr>
      <w:r>
        <w:rPr>
          <w:rFonts w:ascii="Times New Roman" w:hAnsi="Times New Roman"/>
          <w:sz w:val="24"/>
          <w:szCs w:val="24"/>
          <w:rtl w:val="0"/>
          <w:lang w:val="es-ES_tradnl"/>
        </w:rPr>
        <w:t>aitorlandaluceolavarri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yasinkara32@windowslive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s-ES_tradnl"/>
        </w:rPr>
      </w:pPr>
      <w:r>
        <w:rPr>
          <w:rFonts w:ascii="Times New Roman" w:hAnsi="Times New Roman"/>
          <w:sz w:val="24"/>
          <w:szCs w:val="24"/>
          <w:rtl w:val="0"/>
          <w:lang w:val="es-ES_tradnl"/>
        </w:rPr>
        <w:t>ncillar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onomoluc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mladenlucky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mrdemirli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marini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chizasad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iegovisconti81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hmousa@uaeu.ac.ae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oubaraket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ir87mb@liber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horil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mrahakin@sakarya.edu.t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nl-NL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andee@usm.my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oyko.Atanasov@mu-plovdiv.bg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ovanni.tebala@ouh.nhs.uk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e.lostoridi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uistallonaguilar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t_triantafilou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irginia.dm.87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eroux@unict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.luigicont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zulfubayhan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toma.adelin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s-ES_tradnl"/>
        </w:rPr>
      </w:pPr>
      <w:r>
        <w:rPr>
          <w:rFonts w:ascii="Times New Roman" w:hAnsi="Times New Roman"/>
          <w:sz w:val="24"/>
          <w:szCs w:val="24"/>
          <w:rtl w:val="0"/>
          <w:lang w:val="es-ES_tradnl"/>
        </w:rPr>
        <w:t>esoctavian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ciancidoc1@virgili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onikagureh33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ndrea.ball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inikolopoulo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toroct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e-DE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franz.flere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da-DK"/>
        </w:rPr>
      </w:pPr>
      <w:r>
        <w:rPr>
          <w:rFonts w:ascii="Times New Roman" w:hAnsi="Times New Roman"/>
          <w:sz w:val="24"/>
          <w:szCs w:val="24"/>
          <w:rtl w:val="0"/>
          <w:lang w:val="da-DK"/>
        </w:rPr>
        <w:t>nmichal@ned.uoa.gr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ndrea.bondurr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ntodel88@liber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ararda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zeynepozkan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doardopoletto199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abino.capuzzol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ladimirkhokha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.malerba@asl2.liguria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l.davidelupp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rcangelopicciariell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aniele.delogu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iarosaria.valent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rviniciuscirurgia@icloud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roland.croner@med.ovgu.de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ovenishbains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arcin.strzalka@uj.edu.pl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pant.greek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mesina.cristian@doctor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dott.g.soldin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uglielmo.clarizia@asst-val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_spolini@yahoo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irginia.dm.87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eonardo.solaini@auslromagna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vgeni_d1984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michaelm500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sunildocv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chizasad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uis.pino@correounivalle.edu.co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hhaassll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ennaro.perrone8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omar.jibrel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kebebeb21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sa154cairo@hot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nl-NL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mujdatbalkan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esire.pantalone@unifi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kdark7582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Iuliuco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tarasconi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victorywkong@yahoo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leandros93@hotmail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sakakushev@gmail.com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ebaldini@inwind.it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4"/>
          <w:szCs w:val="24"/>
          <w:rtl w:val="0"/>
          <w:lang w:val="it-IT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habeebogundipe@gmail.com</w:t>
      </w: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  <w:r/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Stile importato 1"/>
  </w:abstractNum>
  <w:abstractNum w:abstractNumId="1">
    <w:multiLevelType w:val="hybridMultilevel"/>
    <w:styleLink w:val="Stile importato 1"/>
    <w:lvl w:ilvl="0">
      <w:start w:val="1"/>
      <w:numFmt w:val="decimal"/>
      <w:suff w:val="tab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numbering" w:styleId="Stile importato 1">
    <w:name w:val="Stile importato 1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